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1. </w:t>
      </w:r>
      <w:r>
        <w:rPr>
          <w:rFonts w:hint="eastAsia" w:ascii="Times New Roman" w:hAnsi="Times New Roman" w:cs="Times New Roman"/>
          <w:sz w:val="24"/>
        </w:rPr>
        <w:t xml:space="preserve">Selected genes for transcriptional profiling between WT and </w:t>
      </w:r>
      <w:r>
        <w:rPr>
          <w:rFonts w:hint="eastAsia" w:ascii="Times New Roman" w:hAnsi="Times New Roman" w:cs="Times New Roman"/>
          <w:i/>
          <w:iCs/>
          <w:sz w:val="24"/>
        </w:rPr>
        <w:t>ssagc1</w:t>
      </w:r>
      <w:r>
        <w:rPr>
          <w:rFonts w:ascii="Symbol" w:hAnsi="Symbol" w:cs="Symbol"/>
          <w:sz w:val="24"/>
        </w:rPr>
        <w:t>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245"/>
        <w:gridCol w:w="5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enbank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name</w:t>
            </w:r>
          </w:p>
        </w:tc>
        <w:tc>
          <w:tcPr>
            <w:tcW w:w="5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f q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T-</w:t>
            </w:r>
            <w:r>
              <w:rPr>
                <w:rFonts w:hint="eastAsia" w:ascii="Times New Roman" w:hAnsi="Times New Roman" w:cs="Times New Roman"/>
                <w:sz w:val="24"/>
              </w:rPr>
              <w:t>PCR p</w:t>
            </w:r>
            <w:r>
              <w:rPr>
                <w:rFonts w:ascii="Times New Roman" w:hAnsi="Times New Roman" w:cs="Times New Roman"/>
                <w:sz w:val="24"/>
              </w:rPr>
              <w:t>rimer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shd w:val="clear" w:color="auto" w:fill="FFFFFF"/>
              </w:rPr>
              <w:t>GenBank:</w:t>
            </w:r>
          </w:p>
          <w:p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P010914.1</w:t>
            </w:r>
          </w:p>
          <w:p>
            <w:pPr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57085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857204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(CDW95248.1)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</w:p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>MFA1</w:t>
            </w:r>
          </w:p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FA1-</w:t>
            </w:r>
            <w:r>
              <w:rPr>
                <w:rFonts w:ascii="Times New Roman" w:hAnsi="Times New Roman" w:cs="Times New Roman"/>
                <w:sz w:val="24"/>
              </w:rPr>
              <w:t>For: 5’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GCTTTCCATCTTTACCCAG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4"/>
                <w:highlight w:val="cyan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FA1-</w:t>
            </w:r>
            <w:r>
              <w:rPr>
                <w:rFonts w:ascii="Times New Roman" w:hAnsi="Times New Roman" w:cs="Times New Roman"/>
                <w:sz w:val="24"/>
              </w:rPr>
              <w:t>Rev: 5’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TGCAGCTAGAGTAGCCAA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  <w:shd w:val="clear" w:color="auto" w:fill="FFFFFF"/>
              </w:rPr>
              <w:t>GenBank: LK056662.1</w:t>
            </w:r>
          </w:p>
          <w:p>
            <w:pPr>
              <w:rPr>
                <w:rFonts w:ascii="Arial" w:hAnsi="Arial" w:eastAsia="宋体" w:cs="Arial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  <w:shd w:val="clear" w:color="auto" w:fill="FFFFFF"/>
              </w:rPr>
              <w:t>794925-795044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</w:pPr>
          </w:p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  <w:t>MFA2</w:t>
            </w:r>
          </w:p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FA2-For: 5’-CGTCCAGGCCATTGTT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A2-Rev: 5’-TAGGCCACGGTGCAG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  <w:shd w:val="clear" w:color="auto" w:fill="FFFFFF"/>
              </w:rPr>
              <w:t>GenBank:</w:t>
            </w:r>
          </w:p>
          <w:p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CP010914.1</w:t>
            </w:r>
          </w:p>
          <w:p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85954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860833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highlight w:val="none"/>
              </w:rPr>
              <w:t>PRA1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RA1-For: 5’-GGACGCTATCACCCAATCTT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1-Rev: 5’-TCTCCAACATGGCAACA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onospace" w:cs="Times New Roman"/>
                <w:color w:val="000000"/>
                <w:sz w:val="24"/>
                <w:shd w:val="clear" w:color="auto" w:fill="FFFFFF"/>
              </w:rPr>
              <w:t>CDU2317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  <w:lang w:val="en-US" w:eastAsia="zh-CN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RA2</w:t>
            </w:r>
          </w:p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2-For: 5’-GAAGAGCCTCAGCCGTTAT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2-Rev: 5’-GGGTTCCCTTACTGAACCTT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ascii="Arial" w:hAnsi="Arial" w:eastAsia="宋体" w:cs="Arial"/>
                <w:color w:val="444444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monospace" w:cs="Times New Roman"/>
                <w:color w:val="000000"/>
                <w:sz w:val="24"/>
                <w:highlight w:val="none"/>
                <w:shd w:val="clear" w:color="auto" w:fill="FFFFFF"/>
              </w:rPr>
              <w:t>CDW976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  <w:t>bE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bE-For: 5’-CCAACGACGAAAGCGCGAC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aps/>
                <w:sz w:val="24"/>
                <w:highlight w:val="none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bE-Rev: 5’-GACTCTCTGCGAGCGGG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94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aps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CDS0015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  <w:t>bW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bW-For: 5’-CGAGAAAGGCACACAAC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aps/>
                <w:sz w:val="24"/>
                <w:highlight w:val="none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bW-Rev: 5’-CACCTTTTGGGGAGTTCC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  <w:t>CDW96669</w:t>
            </w: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PRF1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PRF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For: 5’-</w:t>
            </w:r>
            <w:r>
              <w:rPr>
                <w:rFonts w:hint="eastAsia" w:ascii="Times New Roman" w:hAnsi="Times New Roman" w:cs="Times New Roman"/>
                <w:sz w:val="24"/>
              </w:rPr>
              <w:t>GTCGACCTCTTTCACGGAT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PRF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Rev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: 5’-</w:t>
            </w:r>
            <w:r>
              <w:rPr>
                <w:rFonts w:hint="eastAsia" w:ascii="Times New Roman" w:hAnsi="Times New Roman" w:cs="Times New Roman"/>
                <w:sz w:val="24"/>
              </w:rPr>
              <w:t>CTCGCTTGGGAAAGGAGAT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  <w:t>CDS01951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RO8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O8-For: 5’-CCTGGTGTTGCGTTCAT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aps/>
                <w:sz w:val="24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O8-Rev: 5’-CAAGCTCGGGCATCGTCT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  <w:p>
            <w:pPr>
              <w:widowControl/>
              <w:textAlignment w:val="bottom"/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  <w:t>CDW94109</w:t>
            </w: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.1</w:t>
            </w:r>
          </w:p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CDR98564</w:t>
            </w: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RO9</w:t>
            </w: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O9-For: 5’-TCCGCACGAACCATCCT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aps/>
                <w:sz w:val="24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O9-Rev: 5’-AGGTCGAATGAGTCGCC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CDW98745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>TYNA-1</w:t>
            </w: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TYNA-1 </w:t>
            </w:r>
            <w:r>
              <w:rPr>
                <w:rFonts w:ascii="Times New Roman" w:hAnsi="Times New Roman" w:cs="Times New Roman"/>
                <w:sz w:val="24"/>
              </w:rPr>
              <w:t xml:space="preserve">For: 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5’-ACCAGTCCAACGGTAAGC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TYNA-1 </w:t>
            </w:r>
            <w:r>
              <w:rPr>
                <w:rFonts w:ascii="Times New Roman" w:hAnsi="Times New Roman" w:cs="Times New Roman"/>
                <w:sz w:val="24"/>
              </w:rPr>
              <w:t xml:space="preserve">Rev: 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5’-TCTCCCAGAAATCGTTG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CDW94194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>TYNA-2</w:t>
            </w: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TYNA-2 </w:t>
            </w:r>
            <w:r>
              <w:rPr>
                <w:rFonts w:ascii="Times New Roman" w:hAnsi="Times New Roman" w:cs="Times New Roman"/>
                <w:sz w:val="24"/>
              </w:rPr>
              <w:t xml:space="preserve">For: 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5’-AAGGTTAACTCTGCCG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TYNA-2 </w:t>
            </w:r>
            <w:r>
              <w:rPr>
                <w:rFonts w:ascii="Times New Roman" w:hAnsi="Times New Roman" w:cs="Times New Roman"/>
                <w:sz w:val="24"/>
              </w:rPr>
              <w:t xml:space="preserve">Rev: 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5’-GCTAATACCATGCCTCGG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  <w:t>CDS00690</w:t>
            </w: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val="en-US" w:eastAsia="zh-CN" w:bidi="ar"/>
              </w:rPr>
              <w:t>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>amiE</w:t>
            </w: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miE-</w:t>
            </w:r>
            <w:r>
              <w:rPr>
                <w:rFonts w:ascii="Times New Roman" w:hAnsi="Times New Roman" w:cs="Times New Roman"/>
                <w:sz w:val="24"/>
              </w:rPr>
              <w:t>For: 5’-CAGCTGGAGTTGAGCGAT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miE-</w:t>
            </w:r>
            <w:r>
              <w:rPr>
                <w:rFonts w:ascii="Times New Roman" w:hAnsi="Times New Roman" w:cs="Times New Roman"/>
                <w:sz w:val="24"/>
              </w:rPr>
              <w:t>Rev: 5’-CCCACACAAGCTGCAAA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ap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aps/>
                <w:kern w:val="0"/>
                <w:sz w:val="24"/>
                <w:lang w:bidi="ar"/>
              </w:rPr>
              <w:t>CDW96656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CTIN</w:t>
            </w: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Actin-For: 5’-CAGCTCGATGAAGGTCAAG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monospace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Actin-Rev: 5’-CACATCTGCTGGAAGGTA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4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monospace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DR87150.1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GC1</w:t>
            </w: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C1</w:t>
            </w:r>
            <w:r>
              <w:rPr>
                <w:rFonts w:ascii="Times New Roman" w:hAnsi="Times New Roman" w:cs="Times New Roman"/>
                <w:sz w:val="24"/>
              </w:rPr>
              <w:t>-For: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’-CATCAATTCGCCTGCTTC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4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monospace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73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C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>Rev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’-CCTGGCGTTGCGGGATCTGA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182FB3"/>
    <w:rsid w:val="3D182F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1:51:00Z</dcterms:created>
  <dc:creator>admin</dc:creator>
  <cp:lastModifiedBy>admin</cp:lastModifiedBy>
  <dcterms:modified xsi:type="dcterms:W3CDTF">2019-05-03T01:5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